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927E4" w14:textId="7D6A94EC" w:rsidR="00DB0F25" w:rsidRPr="00F41130" w:rsidRDefault="00EA3409">
      <w:pPr>
        <w:rPr>
          <w:rFonts w:ascii="Times New Roman" w:hAnsi="Times New Roman" w:cs="Times New Roman"/>
          <w:sz w:val="22"/>
        </w:rPr>
      </w:pPr>
      <w:r w:rsidRPr="00F41130">
        <w:rPr>
          <w:rFonts w:ascii="Times New Roman" w:hAnsi="Times New Roman" w:cs="Times New Roman"/>
          <w:sz w:val="22"/>
        </w:rPr>
        <w:t>Supplement table 1. Multiple comparison tests using Bonferroni method</w:t>
      </w:r>
      <w:r w:rsidR="000D5AC1">
        <w:rPr>
          <w:rFonts w:ascii="Times New Roman" w:hAnsi="Times New Roman" w:cs="Times New Roman"/>
          <w:sz w:val="22"/>
        </w:rPr>
        <w:t>.</w:t>
      </w:r>
    </w:p>
    <w:tbl>
      <w:tblPr>
        <w:tblW w:w="7665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9"/>
        <w:gridCol w:w="3118"/>
        <w:gridCol w:w="1418"/>
      </w:tblGrid>
      <w:tr w:rsidR="00F41130" w:rsidRPr="007A6BBD" w14:paraId="2F6E764A" w14:textId="77777777" w:rsidTr="00CB369E">
        <w:trPr>
          <w:trHeight w:val="248"/>
        </w:trPr>
        <w:tc>
          <w:tcPr>
            <w:tcW w:w="624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E86F" w14:textId="3F2A1218" w:rsidR="00F41130" w:rsidRPr="007A6BBD" w:rsidRDefault="00F41130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  <w:r w:rsidRPr="007A6BBD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</w:t>
            </w: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omparison between different </w:t>
            </w:r>
            <w:r w:rsidR="000D5AC1"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treatment modalit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D39A" w14:textId="2B7A2DEC" w:rsidR="00F41130" w:rsidRPr="007A6BBD" w:rsidRDefault="00F41130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value</w:t>
            </w:r>
          </w:p>
        </w:tc>
      </w:tr>
      <w:tr w:rsidR="007A6BBD" w:rsidRPr="007A6BBD" w14:paraId="1D807D32" w14:textId="77777777" w:rsidTr="00CB369E">
        <w:trPr>
          <w:trHeight w:val="179"/>
        </w:trPr>
        <w:tc>
          <w:tcPr>
            <w:tcW w:w="3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3E9E" w14:textId="5F1C8EBB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Chemo without irradiatio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F02B" w14:textId="0FCD1F44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Irradiation group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6102" w14:textId="0D017148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&lt;0.0001</w:t>
            </w:r>
          </w:p>
        </w:tc>
      </w:tr>
      <w:tr w:rsidR="00652C74" w:rsidRPr="007A6BBD" w14:paraId="0F00F77B" w14:textId="77777777" w:rsidTr="00CB369E">
        <w:trPr>
          <w:trHeight w:val="179"/>
        </w:trPr>
        <w:tc>
          <w:tcPr>
            <w:tcW w:w="3129" w:type="dxa"/>
            <w:shd w:val="clear" w:color="auto" w:fill="auto"/>
            <w:noWrap/>
            <w:vAlign w:val="center"/>
            <w:hideMark/>
          </w:tcPr>
          <w:p w14:paraId="654F9731" w14:textId="073CDE56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Chemo without irradia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9681D33" w14:textId="4B3536B0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Irradiation group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3504AB" w14:textId="05833EAA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0.0022</w:t>
            </w:r>
          </w:p>
        </w:tc>
      </w:tr>
      <w:tr w:rsidR="00652C74" w:rsidRPr="007A6BBD" w14:paraId="535F6665" w14:textId="77777777" w:rsidTr="00CB369E">
        <w:trPr>
          <w:trHeight w:val="179"/>
        </w:trPr>
        <w:tc>
          <w:tcPr>
            <w:tcW w:w="3129" w:type="dxa"/>
            <w:shd w:val="clear" w:color="auto" w:fill="auto"/>
            <w:noWrap/>
            <w:vAlign w:val="center"/>
            <w:hideMark/>
          </w:tcPr>
          <w:p w14:paraId="3322D79E" w14:textId="537FE69D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Irradiation group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B68923" w14:textId="6CBEE55B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Irradiation group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B7DB28" w14:textId="184A8511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&lt;0.0001</w:t>
            </w:r>
          </w:p>
        </w:tc>
      </w:tr>
      <w:tr w:rsidR="00652C74" w:rsidRPr="007A6BBD" w14:paraId="4103FC76" w14:textId="77777777" w:rsidTr="00CB369E">
        <w:trPr>
          <w:trHeight w:val="97"/>
        </w:trPr>
        <w:tc>
          <w:tcPr>
            <w:tcW w:w="3129" w:type="dxa"/>
            <w:shd w:val="clear" w:color="auto" w:fill="auto"/>
            <w:noWrap/>
            <w:vAlign w:val="center"/>
            <w:hideMark/>
          </w:tcPr>
          <w:p w14:paraId="0DE81ADE" w14:textId="44F1020A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SCT and irradiation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group 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C5B78E3" w14:textId="3C37AF7E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SCT and no irradi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3965D1" w14:textId="2180C163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0.0093</w:t>
            </w:r>
          </w:p>
        </w:tc>
      </w:tr>
      <w:tr w:rsidR="00CB369E" w:rsidRPr="007A6BBD" w14:paraId="172AE448" w14:textId="77777777" w:rsidTr="00CB369E">
        <w:trPr>
          <w:trHeight w:val="270"/>
        </w:trPr>
        <w:tc>
          <w:tcPr>
            <w:tcW w:w="3129" w:type="dxa"/>
            <w:shd w:val="clear" w:color="auto" w:fill="auto"/>
            <w:noWrap/>
            <w:vAlign w:val="center"/>
            <w:hideMark/>
          </w:tcPr>
          <w:p w14:paraId="50F90652" w14:textId="4CD1BAA2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SCT and irradiation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group 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C744E41" w14:textId="3D73BE88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o SCT 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>and irradiation group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EB04FC" w14:textId="13787A26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652C74" w:rsidRPr="007A6BBD" w14:paraId="6E21E162" w14:textId="77777777" w:rsidTr="00CB369E">
        <w:trPr>
          <w:trHeight w:val="179"/>
        </w:trPr>
        <w:tc>
          <w:tcPr>
            <w:tcW w:w="3129" w:type="dxa"/>
            <w:shd w:val="clear" w:color="auto" w:fill="auto"/>
            <w:noWrap/>
            <w:vAlign w:val="center"/>
            <w:hideMark/>
          </w:tcPr>
          <w:p w14:paraId="6384627D" w14:textId="3466D912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SCT and irradiation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group 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8C3486C" w14:textId="5942F164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hemo or 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>irradiation group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BE5078" w14:textId="5C435320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0.0005</w:t>
            </w:r>
          </w:p>
        </w:tc>
      </w:tr>
      <w:tr w:rsidR="00652C74" w:rsidRPr="007A6BBD" w14:paraId="14C2D98C" w14:textId="77777777" w:rsidTr="00CB369E">
        <w:trPr>
          <w:trHeight w:val="179"/>
        </w:trPr>
        <w:tc>
          <w:tcPr>
            <w:tcW w:w="3129" w:type="dxa"/>
            <w:shd w:val="clear" w:color="auto" w:fill="auto"/>
            <w:noWrap/>
            <w:vAlign w:val="center"/>
            <w:hideMark/>
          </w:tcPr>
          <w:p w14:paraId="24D06BFB" w14:textId="25087649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SCT and no irradia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ACB4DEE" w14:textId="2DB0C675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o SCT 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>and irradiation group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7983D2" w14:textId="76EACDE4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0.6831</w:t>
            </w:r>
          </w:p>
        </w:tc>
      </w:tr>
      <w:tr w:rsidR="00CB369E" w:rsidRPr="007A6BBD" w14:paraId="6931ECE3" w14:textId="77777777" w:rsidTr="00CB369E">
        <w:trPr>
          <w:trHeight w:val="179"/>
        </w:trPr>
        <w:tc>
          <w:tcPr>
            <w:tcW w:w="3129" w:type="dxa"/>
            <w:shd w:val="clear" w:color="auto" w:fill="auto"/>
            <w:noWrap/>
            <w:vAlign w:val="center"/>
            <w:hideMark/>
          </w:tcPr>
          <w:p w14:paraId="12208390" w14:textId="2671B6CA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SCT and no irradiation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463EB88" w14:textId="1DE033DD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hemo or 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>irradiation group 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4F6713" w14:textId="22D12A9E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0.8927</w:t>
            </w:r>
          </w:p>
        </w:tc>
      </w:tr>
      <w:tr w:rsidR="00CB369E" w:rsidRPr="007A6BBD" w14:paraId="3151843B" w14:textId="77777777" w:rsidTr="00CB369E">
        <w:trPr>
          <w:trHeight w:val="61"/>
        </w:trPr>
        <w:tc>
          <w:tcPr>
            <w:tcW w:w="31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9A804" w14:textId="0DFC4F25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no SCT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d irradiation group 1</w:t>
            </w: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F7C57" w14:textId="2F3A2336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hemo or </w:t>
            </w:r>
            <w:r w:rsidR="00652C74">
              <w:rPr>
                <w:rFonts w:ascii="Times New Roman" w:eastAsia="맑은 고딕" w:hAnsi="Times New Roman" w:cs="Times New Roman"/>
                <w:kern w:val="0"/>
                <w:sz w:val="22"/>
              </w:rPr>
              <w:t>irradiation group 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1FC1C" w14:textId="5C73ED17" w:rsidR="000D5AC1" w:rsidRPr="007A6BBD" w:rsidRDefault="000D5AC1" w:rsidP="00794C9C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A6BBD">
              <w:rPr>
                <w:rFonts w:ascii="Times New Roman" w:eastAsia="맑은 고딕" w:hAnsi="Times New Roman" w:cs="Times New Roman"/>
                <w:kern w:val="0"/>
                <w:sz w:val="22"/>
              </w:rPr>
              <w:t>0.1005</w:t>
            </w:r>
          </w:p>
        </w:tc>
      </w:tr>
    </w:tbl>
    <w:p w14:paraId="17241DDC" w14:textId="79E65667" w:rsidR="00EA3409" w:rsidRPr="00794C9C" w:rsidRDefault="00794C9C" w:rsidP="00794C9C">
      <w:pPr>
        <w:spacing w:line="276" w:lineRule="auto"/>
        <w:rPr>
          <w:rFonts w:ascii="Times New Roman" w:hAnsi="Times New Roman" w:cs="Times New Roman"/>
          <w:szCs w:val="20"/>
        </w:rPr>
      </w:pPr>
      <w:r w:rsidRPr="00794C9C">
        <w:rPr>
          <w:rFonts w:ascii="Times New Roman" w:hAnsi="Times New Roman" w:cs="Times New Roman"/>
          <w:szCs w:val="20"/>
        </w:rPr>
        <w:t xml:space="preserve">SCT, stem cell transplantation; </w:t>
      </w:r>
      <w:r w:rsidRPr="00794C9C">
        <w:rPr>
          <w:rFonts w:ascii="Times New Roman" w:hAnsi="Times New Roman" w:cs="Times New Roman"/>
          <w:szCs w:val="20"/>
        </w:rPr>
        <w:t>Irradiation field of group 1 were head and neck, craniospinal irradiation, total body irradiation, cervical spine, nasopharynx, and mediastinum. The remaining irradiation fields (abdomen, pelvis, and limbs) were regarded as irradiation group 2.</w:t>
      </w:r>
    </w:p>
    <w:sectPr w:rsidR="00EA3409" w:rsidRPr="00794C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DE36D" w14:textId="77777777" w:rsidR="000D5AC1" w:rsidRDefault="000D5AC1" w:rsidP="000D5AC1">
      <w:pPr>
        <w:spacing w:after="0" w:line="240" w:lineRule="auto"/>
      </w:pPr>
      <w:r>
        <w:separator/>
      </w:r>
    </w:p>
  </w:endnote>
  <w:endnote w:type="continuationSeparator" w:id="0">
    <w:p w14:paraId="7E4509DA" w14:textId="77777777" w:rsidR="000D5AC1" w:rsidRDefault="000D5AC1" w:rsidP="000D5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2FDF3" w14:textId="77777777" w:rsidR="000D5AC1" w:rsidRDefault="000D5AC1" w:rsidP="000D5AC1">
      <w:pPr>
        <w:spacing w:after="0" w:line="240" w:lineRule="auto"/>
      </w:pPr>
      <w:r>
        <w:separator/>
      </w:r>
    </w:p>
  </w:footnote>
  <w:footnote w:type="continuationSeparator" w:id="0">
    <w:p w14:paraId="3C9CF406" w14:textId="77777777" w:rsidR="000D5AC1" w:rsidRDefault="000D5AC1" w:rsidP="000D5A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409"/>
    <w:rsid w:val="000D5AC1"/>
    <w:rsid w:val="00394257"/>
    <w:rsid w:val="00652C74"/>
    <w:rsid w:val="00693265"/>
    <w:rsid w:val="00794C9C"/>
    <w:rsid w:val="007A6BBD"/>
    <w:rsid w:val="00900D6B"/>
    <w:rsid w:val="00940900"/>
    <w:rsid w:val="00C92320"/>
    <w:rsid w:val="00CB369E"/>
    <w:rsid w:val="00DB0F25"/>
    <w:rsid w:val="00EA3409"/>
    <w:rsid w:val="00F4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E11BA"/>
  <w15:chartTrackingRefBased/>
  <w15:docId w15:val="{578252A7-1747-4580-990F-CD6A08C0F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5A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D5AC1"/>
  </w:style>
  <w:style w:type="paragraph" w:styleId="a4">
    <w:name w:val="footer"/>
    <w:basedOn w:val="a"/>
    <w:link w:val="Char0"/>
    <w:uiPriority w:val="99"/>
    <w:unhideWhenUsed/>
    <w:rsid w:val="000D5A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D5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hyun Hwang</dc:creator>
  <cp:keywords/>
  <dc:description/>
  <cp:lastModifiedBy>sunghyun Hwang</cp:lastModifiedBy>
  <cp:revision>7</cp:revision>
  <dcterms:created xsi:type="dcterms:W3CDTF">2023-01-09T04:17:00Z</dcterms:created>
  <dcterms:modified xsi:type="dcterms:W3CDTF">2023-01-12T07:13:00Z</dcterms:modified>
</cp:coreProperties>
</file>